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788D71" w14:textId="531ECBAC" w:rsidR="00A32D21" w:rsidRDefault="000F24BA" w:rsidP="00E61344">
      <w:pPr>
        <w:spacing w:after="0"/>
        <w:ind w:left="1260" w:right="1710"/>
        <w:jc w:val="center"/>
      </w:pPr>
      <w:ins w:id="0" w:author="hao wang" w:date="2020-01-27T09:42:00Z">
        <w:r>
          <w:t xml:space="preserve">S3 </w:t>
        </w:r>
      </w:ins>
      <w:r w:rsidR="00DE1DC2">
        <w:t>Appendix</w:t>
      </w:r>
      <w:del w:id="1" w:author="hao wang" w:date="2020-01-27T09:42:00Z">
        <w:r w:rsidR="00ED3144" w:rsidDel="000F24BA">
          <w:delText>-</w:delText>
        </w:r>
        <w:r w:rsidR="0054462E" w:rsidDel="000F24BA">
          <w:delText>3</w:delText>
        </w:r>
      </w:del>
      <w:bookmarkStart w:id="2" w:name="_GoBack"/>
      <w:bookmarkEnd w:id="2"/>
      <w:r w:rsidR="005656BB">
        <w:t xml:space="preserve"> –</w:t>
      </w:r>
      <w:r w:rsidR="00143A40">
        <w:t xml:space="preserve"> </w:t>
      </w:r>
      <w:r w:rsidR="005656BB">
        <w:t>Pro</w:t>
      </w:r>
      <w:r w:rsidR="00AD4435">
        <w:t xml:space="preserve">ductivity </w:t>
      </w:r>
      <w:r w:rsidR="00904B4F">
        <w:t xml:space="preserve">Comparisons </w:t>
      </w:r>
      <w:r w:rsidR="00226AEB">
        <w:t>Between</w:t>
      </w:r>
      <w:r w:rsidR="00A32D21">
        <w:t xml:space="preserve"> </w:t>
      </w:r>
      <w:r w:rsidR="0090410A">
        <w:t>Attending</w:t>
      </w:r>
      <w:r w:rsidR="00226AEB">
        <w:t>s</w:t>
      </w:r>
    </w:p>
    <w:p w14:paraId="001EDFFF" w14:textId="454A890D" w:rsidR="005656BB" w:rsidRDefault="00CD47C9" w:rsidP="00E61344">
      <w:pPr>
        <w:spacing w:after="0"/>
        <w:ind w:left="1260" w:right="1710"/>
        <w:jc w:val="center"/>
      </w:pPr>
      <w:r>
        <w:t xml:space="preserve">Working </w:t>
      </w:r>
      <w:r w:rsidR="00226AEB">
        <w:t>Solo</w:t>
      </w:r>
      <w:r w:rsidR="0090410A">
        <w:t xml:space="preserve"> versus </w:t>
      </w:r>
      <w:r w:rsidR="00226AEB">
        <w:t>Attendings</w:t>
      </w:r>
      <w:r>
        <w:t xml:space="preserve"> Working</w:t>
      </w:r>
      <w:r w:rsidR="00226AEB">
        <w:t xml:space="preserve"> w</w:t>
      </w:r>
      <w:r w:rsidR="0090410A">
        <w:t>ith Residents</w:t>
      </w:r>
    </w:p>
    <w:p w14:paraId="60A1E605" w14:textId="77777777" w:rsidR="00E61344" w:rsidRDefault="00E61344" w:rsidP="00E61344">
      <w:pPr>
        <w:spacing w:after="0"/>
        <w:ind w:left="1260" w:right="1710"/>
        <w:jc w:val="center"/>
      </w:pPr>
    </w:p>
    <w:tbl>
      <w:tblPr>
        <w:tblStyle w:val="TableGrid"/>
        <w:tblW w:w="972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1890"/>
        <w:gridCol w:w="1980"/>
        <w:gridCol w:w="450"/>
        <w:gridCol w:w="1800"/>
        <w:gridCol w:w="1644"/>
        <w:gridCol w:w="426"/>
      </w:tblGrid>
      <w:tr w:rsidR="00324583" w14:paraId="40B2C89F" w14:textId="77777777" w:rsidTr="00ED3144">
        <w:trPr>
          <w:jc w:val="center"/>
        </w:trPr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14:paraId="696B19CF" w14:textId="77777777" w:rsidR="00324583" w:rsidRDefault="00324583" w:rsidP="00143A40"/>
        </w:tc>
        <w:tc>
          <w:tcPr>
            <w:tcW w:w="432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48DE8F7" w14:textId="2E6B2738" w:rsidR="00324583" w:rsidRDefault="00AD4435" w:rsidP="00143A40">
            <w:pPr>
              <w:jc w:val="center"/>
            </w:pPr>
            <w:r>
              <w:t>Original Data</w:t>
            </w:r>
            <w:r w:rsidR="00324583">
              <w:t xml:space="preserve"> </w:t>
            </w:r>
          </w:p>
        </w:tc>
        <w:tc>
          <w:tcPr>
            <w:tcW w:w="387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F404C0F" w14:textId="3A660940" w:rsidR="00324583" w:rsidRDefault="00AD4435" w:rsidP="00143A40">
            <w:pPr>
              <w:jc w:val="center"/>
            </w:pPr>
            <w:r>
              <w:t>P</w:t>
            </w:r>
            <w:r w:rsidR="00324583">
              <w:t>ropensity Score Matching</w:t>
            </w:r>
            <w:r>
              <w:t xml:space="preserve"> Data</w:t>
            </w:r>
          </w:p>
        </w:tc>
      </w:tr>
      <w:tr w:rsidR="00324583" w14:paraId="74ABC27E" w14:textId="77777777" w:rsidTr="00ED3144">
        <w:trPr>
          <w:jc w:val="center"/>
        </w:trPr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043BC009" w14:textId="77777777" w:rsidR="00324583" w:rsidRDefault="00324583" w:rsidP="00324583"/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63460958" w14:textId="77777777" w:rsidR="001520E5" w:rsidRDefault="00324583" w:rsidP="00324583">
            <w:pPr>
              <w:jc w:val="center"/>
            </w:pPr>
            <w:r>
              <w:t>Attending</w:t>
            </w:r>
            <w:r w:rsidR="00D60B59">
              <w:t xml:space="preserve">s </w:t>
            </w:r>
          </w:p>
          <w:p w14:paraId="7C4AEC26" w14:textId="5BDDB3C2" w:rsidR="00324583" w:rsidRDefault="00D60B59" w:rsidP="00324583">
            <w:pPr>
              <w:jc w:val="center"/>
            </w:pPr>
            <w:r>
              <w:t>Solo</w:t>
            </w:r>
          </w:p>
          <w:p w14:paraId="0342C628" w14:textId="66942725" w:rsidR="00B62571" w:rsidRDefault="00324583" w:rsidP="00ED3144">
            <w:pPr>
              <w:jc w:val="center"/>
            </w:pPr>
            <w:r>
              <w:t>Median</w:t>
            </w:r>
            <w:r w:rsidR="00505FE8">
              <w:t xml:space="preserve"> n</w:t>
            </w:r>
            <w:r>
              <w:t xml:space="preserve"> (IQR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481DF20E" w14:textId="14A91763" w:rsidR="00324583" w:rsidRDefault="00324583" w:rsidP="00324583">
            <w:pPr>
              <w:jc w:val="center"/>
            </w:pPr>
            <w:r>
              <w:t>Attending</w:t>
            </w:r>
            <w:r w:rsidR="00D60B59">
              <w:t>s</w:t>
            </w:r>
            <w:r>
              <w:t xml:space="preserve"> </w:t>
            </w:r>
            <w:r w:rsidR="00D60B59">
              <w:t>w</w:t>
            </w:r>
            <w:r>
              <w:t xml:space="preserve">ith Residents </w:t>
            </w:r>
          </w:p>
          <w:p w14:paraId="33B89871" w14:textId="32013363" w:rsidR="00B62571" w:rsidRDefault="00324583" w:rsidP="00ED3144">
            <w:pPr>
              <w:jc w:val="center"/>
            </w:pPr>
            <w:r>
              <w:t>Median</w:t>
            </w:r>
            <w:r w:rsidR="00505FE8">
              <w:t xml:space="preserve"> n</w:t>
            </w:r>
            <w:r>
              <w:t xml:space="preserve"> (IQR)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14:paraId="4BBCEB76" w14:textId="77777777" w:rsidR="00324583" w:rsidRDefault="00324583" w:rsidP="00324583">
            <w:pPr>
              <w:jc w:val="center"/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2FB00054" w14:textId="77777777" w:rsidR="001520E5" w:rsidRDefault="00324583" w:rsidP="00324583">
            <w:pPr>
              <w:jc w:val="center"/>
            </w:pPr>
            <w:r>
              <w:t>Attending</w:t>
            </w:r>
            <w:r w:rsidR="00D60B59">
              <w:t xml:space="preserve">s </w:t>
            </w:r>
          </w:p>
          <w:p w14:paraId="73EAD771" w14:textId="10E15614" w:rsidR="00324583" w:rsidRDefault="00D60B59" w:rsidP="00324583">
            <w:pPr>
              <w:jc w:val="center"/>
            </w:pPr>
            <w:r>
              <w:t>Solo</w:t>
            </w:r>
            <w:r w:rsidR="00324583">
              <w:t xml:space="preserve"> </w:t>
            </w:r>
          </w:p>
          <w:p w14:paraId="29A1F87E" w14:textId="40FD8354" w:rsidR="00AD4435" w:rsidRDefault="00324583" w:rsidP="00ED3144">
            <w:pPr>
              <w:jc w:val="center"/>
            </w:pPr>
            <w:r>
              <w:t>Median</w:t>
            </w:r>
            <w:r w:rsidR="00505FE8">
              <w:t xml:space="preserve"> n</w:t>
            </w:r>
            <w:r>
              <w:t xml:space="preserve"> (IQR)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14:paraId="484265B9" w14:textId="44C1F73D" w:rsidR="00324583" w:rsidRDefault="00324583" w:rsidP="00324583">
            <w:pPr>
              <w:jc w:val="center"/>
            </w:pPr>
            <w:r>
              <w:t>Attending</w:t>
            </w:r>
            <w:r w:rsidR="00D60B59">
              <w:t>s</w:t>
            </w:r>
            <w:r>
              <w:t xml:space="preserve"> </w:t>
            </w:r>
            <w:r w:rsidR="00D60B59">
              <w:t>w</w:t>
            </w:r>
            <w:r>
              <w:t>ith Residents</w:t>
            </w:r>
          </w:p>
          <w:p w14:paraId="4BFC9A0F" w14:textId="295EACDA" w:rsidR="00AD4435" w:rsidRDefault="00324583" w:rsidP="00ED3144">
            <w:pPr>
              <w:jc w:val="center"/>
            </w:pPr>
            <w:r>
              <w:t>Median</w:t>
            </w:r>
            <w:r w:rsidR="00505FE8">
              <w:t xml:space="preserve"> n</w:t>
            </w:r>
            <w:r>
              <w:t xml:space="preserve"> (IQR)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14:paraId="45C6BF75" w14:textId="5C189E7E" w:rsidR="00324583" w:rsidRDefault="00324583" w:rsidP="00324583">
            <w:pPr>
              <w:jc w:val="center"/>
            </w:pPr>
          </w:p>
        </w:tc>
      </w:tr>
      <w:tr w:rsidR="006D2A0C" w14:paraId="2ED6A6C1" w14:textId="721CC9B3" w:rsidTr="00ED3144">
        <w:trPr>
          <w:jc w:val="center"/>
        </w:trPr>
        <w:tc>
          <w:tcPr>
            <w:tcW w:w="1530" w:type="dxa"/>
            <w:tcBorders>
              <w:top w:val="single" w:sz="4" w:space="0" w:color="auto"/>
            </w:tcBorders>
          </w:tcPr>
          <w:p w14:paraId="32E96D0C" w14:textId="0CB84595" w:rsidR="006D2A0C" w:rsidRDefault="006D2A0C" w:rsidP="006D2A0C">
            <w:r>
              <w:t>Attending-1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40092EDD" w14:textId="261118AE" w:rsidR="006D2A0C" w:rsidRDefault="006D2A0C" w:rsidP="00ED3144">
            <w:pPr>
              <w:jc w:val="center"/>
            </w:pPr>
            <w:r>
              <w:t>2 (1, 3)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69AFCDC9" w14:textId="23EA55EE" w:rsidR="006D2A0C" w:rsidRDefault="006D2A0C" w:rsidP="00ED3144">
            <w:pPr>
              <w:jc w:val="center"/>
            </w:pPr>
            <w:r>
              <w:t>3 (2, 4)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14:paraId="3B57B565" w14:textId="1BBA4D50" w:rsidR="006D2A0C" w:rsidRDefault="006D2A0C" w:rsidP="006D2A0C">
            <w:pPr>
              <w:jc w:val="center"/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32275674" w14:textId="4BB8278B" w:rsidR="006D2A0C" w:rsidRDefault="006D2A0C" w:rsidP="00ED3144">
            <w:pPr>
              <w:jc w:val="center"/>
            </w:pPr>
            <w:r>
              <w:t>2 (1, 3)</w:t>
            </w: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3998EFD5" w14:textId="7979F3AB" w:rsidR="006D2A0C" w:rsidRDefault="006D2A0C" w:rsidP="00ED3144">
            <w:pPr>
              <w:jc w:val="center"/>
            </w:pPr>
            <w:r>
              <w:t>3 (2,4)</w:t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5572CEB6" w14:textId="378540B5" w:rsidR="006D2A0C" w:rsidRDefault="006D2A0C" w:rsidP="006D2A0C">
            <w:pPr>
              <w:jc w:val="center"/>
            </w:pPr>
          </w:p>
        </w:tc>
      </w:tr>
      <w:tr w:rsidR="006D2A0C" w14:paraId="19E9E26D" w14:textId="30711188" w:rsidTr="00ED3144">
        <w:trPr>
          <w:jc w:val="center"/>
        </w:trPr>
        <w:tc>
          <w:tcPr>
            <w:tcW w:w="1530" w:type="dxa"/>
          </w:tcPr>
          <w:p w14:paraId="7BC80364" w14:textId="45E74DB5" w:rsidR="006D2A0C" w:rsidRDefault="006D2A0C" w:rsidP="006D2A0C">
            <w:r>
              <w:t>Attending-2</w:t>
            </w:r>
          </w:p>
        </w:tc>
        <w:tc>
          <w:tcPr>
            <w:tcW w:w="1890" w:type="dxa"/>
          </w:tcPr>
          <w:p w14:paraId="433705E5" w14:textId="673F4CF8" w:rsidR="006D2A0C" w:rsidRDefault="006D2A0C" w:rsidP="00ED3144">
            <w:pPr>
              <w:jc w:val="center"/>
            </w:pPr>
            <w:r>
              <w:t>2 (1, 2)</w:t>
            </w:r>
          </w:p>
        </w:tc>
        <w:tc>
          <w:tcPr>
            <w:tcW w:w="1980" w:type="dxa"/>
          </w:tcPr>
          <w:p w14:paraId="19027126" w14:textId="6D454FD3" w:rsidR="006D2A0C" w:rsidRDefault="006D2A0C" w:rsidP="00ED3144">
            <w:pPr>
              <w:jc w:val="center"/>
            </w:pPr>
            <w:r>
              <w:t>3 (2, 4)</w:t>
            </w:r>
          </w:p>
        </w:tc>
        <w:tc>
          <w:tcPr>
            <w:tcW w:w="450" w:type="dxa"/>
          </w:tcPr>
          <w:p w14:paraId="30E9F1B1" w14:textId="5534C2A3" w:rsidR="006D2A0C" w:rsidRDefault="006D2A0C" w:rsidP="006D2A0C">
            <w:pPr>
              <w:jc w:val="center"/>
            </w:pPr>
          </w:p>
        </w:tc>
        <w:tc>
          <w:tcPr>
            <w:tcW w:w="1800" w:type="dxa"/>
          </w:tcPr>
          <w:p w14:paraId="06A9AB5C" w14:textId="7E2E2E7E" w:rsidR="006D2A0C" w:rsidRDefault="006D2A0C" w:rsidP="00ED3144">
            <w:pPr>
              <w:jc w:val="center"/>
            </w:pPr>
            <w:r>
              <w:t>2 (1, 2)</w:t>
            </w:r>
          </w:p>
        </w:tc>
        <w:tc>
          <w:tcPr>
            <w:tcW w:w="1644" w:type="dxa"/>
          </w:tcPr>
          <w:p w14:paraId="11543712" w14:textId="2A6B65EA" w:rsidR="006D2A0C" w:rsidRDefault="006D2A0C" w:rsidP="00ED3144">
            <w:pPr>
              <w:jc w:val="center"/>
            </w:pPr>
            <w:r>
              <w:t>3 (2, 4)</w:t>
            </w:r>
          </w:p>
        </w:tc>
        <w:tc>
          <w:tcPr>
            <w:tcW w:w="426" w:type="dxa"/>
          </w:tcPr>
          <w:p w14:paraId="7CBA5A15" w14:textId="0E10400A" w:rsidR="006D2A0C" w:rsidRDefault="006D2A0C" w:rsidP="006D2A0C">
            <w:pPr>
              <w:jc w:val="center"/>
            </w:pPr>
          </w:p>
        </w:tc>
      </w:tr>
      <w:tr w:rsidR="006D2A0C" w14:paraId="49601766" w14:textId="141EC301" w:rsidTr="00ED3144">
        <w:trPr>
          <w:jc w:val="center"/>
        </w:trPr>
        <w:tc>
          <w:tcPr>
            <w:tcW w:w="1530" w:type="dxa"/>
          </w:tcPr>
          <w:p w14:paraId="3CA0423E" w14:textId="0D8AC317" w:rsidR="006D2A0C" w:rsidRDefault="006D2A0C" w:rsidP="006D2A0C">
            <w:r>
              <w:t>Attending-3</w:t>
            </w:r>
          </w:p>
        </w:tc>
        <w:tc>
          <w:tcPr>
            <w:tcW w:w="1890" w:type="dxa"/>
          </w:tcPr>
          <w:p w14:paraId="6B1A2BC6" w14:textId="0A295189" w:rsidR="006D2A0C" w:rsidRDefault="006D2A0C" w:rsidP="00ED3144">
            <w:pPr>
              <w:jc w:val="center"/>
            </w:pPr>
            <w:r>
              <w:t>2 (1, 3)</w:t>
            </w:r>
          </w:p>
        </w:tc>
        <w:tc>
          <w:tcPr>
            <w:tcW w:w="1980" w:type="dxa"/>
          </w:tcPr>
          <w:p w14:paraId="6CD991C8" w14:textId="4F0B8BDA" w:rsidR="006D2A0C" w:rsidRDefault="006D2A0C" w:rsidP="00ED3144">
            <w:pPr>
              <w:jc w:val="center"/>
            </w:pPr>
            <w:r>
              <w:t>3 (2, 4)</w:t>
            </w:r>
          </w:p>
        </w:tc>
        <w:tc>
          <w:tcPr>
            <w:tcW w:w="450" w:type="dxa"/>
          </w:tcPr>
          <w:p w14:paraId="660E304E" w14:textId="641BD97B" w:rsidR="006D2A0C" w:rsidRDefault="006D2A0C" w:rsidP="006D2A0C">
            <w:pPr>
              <w:jc w:val="center"/>
            </w:pPr>
          </w:p>
        </w:tc>
        <w:tc>
          <w:tcPr>
            <w:tcW w:w="1800" w:type="dxa"/>
          </w:tcPr>
          <w:p w14:paraId="76EE89BD" w14:textId="07609ACF" w:rsidR="006D2A0C" w:rsidRDefault="006D2A0C" w:rsidP="00ED3144">
            <w:pPr>
              <w:jc w:val="center"/>
            </w:pPr>
            <w:r>
              <w:t>2 (1, 3)</w:t>
            </w:r>
          </w:p>
        </w:tc>
        <w:tc>
          <w:tcPr>
            <w:tcW w:w="1644" w:type="dxa"/>
          </w:tcPr>
          <w:p w14:paraId="0C6F0681" w14:textId="774E5E43" w:rsidR="006D2A0C" w:rsidRDefault="006D2A0C" w:rsidP="00ED3144">
            <w:pPr>
              <w:jc w:val="center"/>
            </w:pPr>
            <w:r>
              <w:t>3 (2, 4)</w:t>
            </w:r>
          </w:p>
        </w:tc>
        <w:tc>
          <w:tcPr>
            <w:tcW w:w="426" w:type="dxa"/>
          </w:tcPr>
          <w:p w14:paraId="7B2BBC13" w14:textId="207582C5" w:rsidR="006D2A0C" w:rsidRDefault="006D2A0C" w:rsidP="006D2A0C">
            <w:pPr>
              <w:jc w:val="center"/>
            </w:pPr>
          </w:p>
        </w:tc>
      </w:tr>
      <w:tr w:rsidR="006D2A0C" w14:paraId="527FC258" w14:textId="57DB2661" w:rsidTr="00ED3144">
        <w:trPr>
          <w:jc w:val="center"/>
        </w:trPr>
        <w:tc>
          <w:tcPr>
            <w:tcW w:w="1530" w:type="dxa"/>
          </w:tcPr>
          <w:p w14:paraId="066E6F96" w14:textId="344CEA52" w:rsidR="006D2A0C" w:rsidRDefault="006D2A0C" w:rsidP="006D2A0C">
            <w:r>
              <w:t>Attending-4</w:t>
            </w:r>
          </w:p>
        </w:tc>
        <w:tc>
          <w:tcPr>
            <w:tcW w:w="1890" w:type="dxa"/>
          </w:tcPr>
          <w:p w14:paraId="55BB8490" w14:textId="0629AA6C" w:rsidR="006D2A0C" w:rsidRDefault="006D2A0C" w:rsidP="00ED3144">
            <w:pPr>
              <w:jc w:val="center"/>
            </w:pPr>
            <w:r>
              <w:t>2 (1, 4)</w:t>
            </w:r>
          </w:p>
        </w:tc>
        <w:tc>
          <w:tcPr>
            <w:tcW w:w="1980" w:type="dxa"/>
          </w:tcPr>
          <w:p w14:paraId="1CAB4670" w14:textId="2D005093" w:rsidR="006D2A0C" w:rsidRDefault="006D2A0C" w:rsidP="00ED3144">
            <w:pPr>
              <w:jc w:val="center"/>
            </w:pPr>
            <w:r>
              <w:t>3 (2, 4)</w:t>
            </w:r>
          </w:p>
        </w:tc>
        <w:tc>
          <w:tcPr>
            <w:tcW w:w="450" w:type="dxa"/>
          </w:tcPr>
          <w:p w14:paraId="15D97590" w14:textId="1B731D9A" w:rsidR="006D2A0C" w:rsidRDefault="006D2A0C" w:rsidP="006D2A0C">
            <w:pPr>
              <w:jc w:val="center"/>
            </w:pPr>
          </w:p>
        </w:tc>
        <w:tc>
          <w:tcPr>
            <w:tcW w:w="1800" w:type="dxa"/>
          </w:tcPr>
          <w:p w14:paraId="4E8C0DE0" w14:textId="4384AA34" w:rsidR="006D2A0C" w:rsidRDefault="006D2A0C" w:rsidP="00ED3144">
            <w:pPr>
              <w:jc w:val="center"/>
            </w:pPr>
            <w:r>
              <w:t>2 (1, 4</w:t>
            </w:r>
            <w:r w:rsidR="00ED3144">
              <w:t>)</w:t>
            </w:r>
          </w:p>
        </w:tc>
        <w:tc>
          <w:tcPr>
            <w:tcW w:w="1644" w:type="dxa"/>
          </w:tcPr>
          <w:p w14:paraId="6BDCB565" w14:textId="13E589AD" w:rsidR="006D2A0C" w:rsidRDefault="006D2A0C" w:rsidP="00ED3144">
            <w:pPr>
              <w:jc w:val="center"/>
            </w:pPr>
            <w:r>
              <w:t>3 (2, 4)</w:t>
            </w:r>
          </w:p>
        </w:tc>
        <w:tc>
          <w:tcPr>
            <w:tcW w:w="426" w:type="dxa"/>
          </w:tcPr>
          <w:p w14:paraId="0D5C2C49" w14:textId="57268FD0" w:rsidR="006D2A0C" w:rsidRDefault="006D2A0C" w:rsidP="006D2A0C">
            <w:pPr>
              <w:jc w:val="center"/>
            </w:pPr>
          </w:p>
        </w:tc>
      </w:tr>
      <w:tr w:rsidR="006D2A0C" w14:paraId="18A827E2" w14:textId="241BA637" w:rsidTr="00ED3144">
        <w:trPr>
          <w:jc w:val="center"/>
        </w:trPr>
        <w:tc>
          <w:tcPr>
            <w:tcW w:w="1530" w:type="dxa"/>
          </w:tcPr>
          <w:p w14:paraId="0A4F8A2E" w14:textId="380B331B" w:rsidR="006D2A0C" w:rsidRDefault="006D2A0C" w:rsidP="006D2A0C">
            <w:r>
              <w:t>Attending-5</w:t>
            </w:r>
          </w:p>
        </w:tc>
        <w:tc>
          <w:tcPr>
            <w:tcW w:w="1890" w:type="dxa"/>
          </w:tcPr>
          <w:p w14:paraId="2874C2E1" w14:textId="7EAC84ED" w:rsidR="006D2A0C" w:rsidRDefault="006D2A0C" w:rsidP="00ED3144">
            <w:pPr>
              <w:jc w:val="center"/>
            </w:pPr>
            <w:r>
              <w:t>3 (2, 4)</w:t>
            </w:r>
          </w:p>
        </w:tc>
        <w:tc>
          <w:tcPr>
            <w:tcW w:w="1980" w:type="dxa"/>
          </w:tcPr>
          <w:p w14:paraId="06AF0409" w14:textId="7E6031E8" w:rsidR="006D2A0C" w:rsidRDefault="006D2A0C" w:rsidP="00ED3144">
            <w:pPr>
              <w:jc w:val="center"/>
            </w:pPr>
            <w:r>
              <w:t>3 (2, 4)</w:t>
            </w:r>
          </w:p>
        </w:tc>
        <w:tc>
          <w:tcPr>
            <w:tcW w:w="450" w:type="dxa"/>
          </w:tcPr>
          <w:p w14:paraId="2265061C" w14:textId="2A434F39" w:rsidR="006D2A0C" w:rsidRDefault="006D2A0C" w:rsidP="006D2A0C">
            <w:pPr>
              <w:jc w:val="center"/>
            </w:pPr>
          </w:p>
        </w:tc>
        <w:tc>
          <w:tcPr>
            <w:tcW w:w="1800" w:type="dxa"/>
          </w:tcPr>
          <w:p w14:paraId="2673E059" w14:textId="5D5989D5" w:rsidR="006D2A0C" w:rsidRDefault="006D2A0C" w:rsidP="00ED3144">
            <w:pPr>
              <w:jc w:val="center"/>
            </w:pPr>
            <w:r>
              <w:t>3 (2, 4)</w:t>
            </w:r>
          </w:p>
        </w:tc>
        <w:tc>
          <w:tcPr>
            <w:tcW w:w="1644" w:type="dxa"/>
          </w:tcPr>
          <w:p w14:paraId="4D05A975" w14:textId="3E166059" w:rsidR="006D2A0C" w:rsidRDefault="006D2A0C" w:rsidP="00ED3144">
            <w:pPr>
              <w:jc w:val="center"/>
            </w:pPr>
            <w:r>
              <w:t>3 (2, 4)</w:t>
            </w:r>
          </w:p>
        </w:tc>
        <w:tc>
          <w:tcPr>
            <w:tcW w:w="426" w:type="dxa"/>
          </w:tcPr>
          <w:p w14:paraId="53C46093" w14:textId="7D680D01" w:rsidR="006D2A0C" w:rsidRDefault="006D2A0C" w:rsidP="006D2A0C">
            <w:pPr>
              <w:jc w:val="center"/>
            </w:pPr>
          </w:p>
        </w:tc>
      </w:tr>
      <w:tr w:rsidR="006D2A0C" w14:paraId="36D74900" w14:textId="2FB9C404" w:rsidTr="00ED3144">
        <w:trPr>
          <w:jc w:val="center"/>
        </w:trPr>
        <w:tc>
          <w:tcPr>
            <w:tcW w:w="1530" w:type="dxa"/>
          </w:tcPr>
          <w:p w14:paraId="060EB610" w14:textId="707455CA" w:rsidR="006D2A0C" w:rsidRDefault="006D2A0C" w:rsidP="006D2A0C">
            <w:r>
              <w:t>Attending-6</w:t>
            </w:r>
          </w:p>
        </w:tc>
        <w:tc>
          <w:tcPr>
            <w:tcW w:w="1890" w:type="dxa"/>
          </w:tcPr>
          <w:p w14:paraId="7D6B36AF" w14:textId="3D0E03CD" w:rsidR="006D2A0C" w:rsidRDefault="006D2A0C" w:rsidP="00ED3144">
            <w:pPr>
              <w:jc w:val="center"/>
            </w:pPr>
            <w:r>
              <w:t>2 (2, 4)</w:t>
            </w:r>
          </w:p>
        </w:tc>
        <w:tc>
          <w:tcPr>
            <w:tcW w:w="1980" w:type="dxa"/>
          </w:tcPr>
          <w:p w14:paraId="74648856" w14:textId="75DEBE98" w:rsidR="006D2A0C" w:rsidRDefault="006D2A0C" w:rsidP="00ED3144">
            <w:pPr>
              <w:jc w:val="center"/>
            </w:pPr>
            <w:r>
              <w:t>3 (2, 4)</w:t>
            </w:r>
          </w:p>
        </w:tc>
        <w:tc>
          <w:tcPr>
            <w:tcW w:w="450" w:type="dxa"/>
          </w:tcPr>
          <w:p w14:paraId="151DE498" w14:textId="734312F9" w:rsidR="006D2A0C" w:rsidRDefault="006D2A0C" w:rsidP="006D2A0C">
            <w:pPr>
              <w:jc w:val="center"/>
            </w:pPr>
          </w:p>
        </w:tc>
        <w:tc>
          <w:tcPr>
            <w:tcW w:w="1800" w:type="dxa"/>
          </w:tcPr>
          <w:p w14:paraId="32234FE7" w14:textId="06E0B936" w:rsidR="006D2A0C" w:rsidRDefault="006D2A0C" w:rsidP="00ED3144">
            <w:pPr>
              <w:jc w:val="center"/>
            </w:pPr>
            <w:r>
              <w:t>2 (2, 4)</w:t>
            </w:r>
          </w:p>
        </w:tc>
        <w:tc>
          <w:tcPr>
            <w:tcW w:w="1644" w:type="dxa"/>
          </w:tcPr>
          <w:p w14:paraId="363F68A2" w14:textId="5B0EC9B0" w:rsidR="006D2A0C" w:rsidRDefault="006D2A0C" w:rsidP="00ED3144">
            <w:pPr>
              <w:jc w:val="center"/>
            </w:pPr>
            <w:r>
              <w:t>3 (2, 4)</w:t>
            </w:r>
          </w:p>
        </w:tc>
        <w:tc>
          <w:tcPr>
            <w:tcW w:w="426" w:type="dxa"/>
          </w:tcPr>
          <w:p w14:paraId="04A1946A" w14:textId="1BC7D587" w:rsidR="006D2A0C" w:rsidRDefault="006D2A0C" w:rsidP="006D2A0C">
            <w:pPr>
              <w:jc w:val="center"/>
            </w:pPr>
          </w:p>
        </w:tc>
      </w:tr>
      <w:tr w:rsidR="006D2A0C" w14:paraId="6FF455F6" w14:textId="77777777" w:rsidTr="00ED3144">
        <w:trPr>
          <w:jc w:val="center"/>
        </w:trPr>
        <w:tc>
          <w:tcPr>
            <w:tcW w:w="1530" w:type="dxa"/>
          </w:tcPr>
          <w:p w14:paraId="55D21036" w14:textId="3DE2C6CA" w:rsidR="006D2A0C" w:rsidRDefault="006D2A0C" w:rsidP="006D2A0C">
            <w:r>
              <w:t>Attending-7</w:t>
            </w:r>
          </w:p>
        </w:tc>
        <w:tc>
          <w:tcPr>
            <w:tcW w:w="1890" w:type="dxa"/>
          </w:tcPr>
          <w:p w14:paraId="76C4D097" w14:textId="45A86BDD" w:rsidR="006D2A0C" w:rsidRDefault="006D2A0C" w:rsidP="00ED3144">
            <w:pPr>
              <w:jc w:val="center"/>
            </w:pPr>
            <w:r>
              <w:t>3 (2, 4</w:t>
            </w:r>
            <w:r w:rsidR="00ED3144">
              <w:t>)</w:t>
            </w:r>
          </w:p>
        </w:tc>
        <w:tc>
          <w:tcPr>
            <w:tcW w:w="1980" w:type="dxa"/>
          </w:tcPr>
          <w:p w14:paraId="77831D0D" w14:textId="2CEC1FFC" w:rsidR="006D2A0C" w:rsidRDefault="006D2A0C" w:rsidP="00ED3144">
            <w:pPr>
              <w:jc w:val="center"/>
            </w:pPr>
            <w:r>
              <w:t>3 (2, 5)</w:t>
            </w:r>
          </w:p>
        </w:tc>
        <w:tc>
          <w:tcPr>
            <w:tcW w:w="450" w:type="dxa"/>
          </w:tcPr>
          <w:p w14:paraId="7BFE60A6" w14:textId="6F3BCF6B" w:rsidR="006D2A0C" w:rsidRDefault="006D2A0C" w:rsidP="006D2A0C">
            <w:pPr>
              <w:jc w:val="center"/>
            </w:pPr>
          </w:p>
        </w:tc>
        <w:tc>
          <w:tcPr>
            <w:tcW w:w="1800" w:type="dxa"/>
          </w:tcPr>
          <w:p w14:paraId="68CEB3EB" w14:textId="37E35559" w:rsidR="006D2A0C" w:rsidRDefault="006D2A0C" w:rsidP="00ED3144">
            <w:pPr>
              <w:jc w:val="center"/>
            </w:pPr>
            <w:r>
              <w:t>3 (2, 4)</w:t>
            </w:r>
          </w:p>
        </w:tc>
        <w:tc>
          <w:tcPr>
            <w:tcW w:w="1644" w:type="dxa"/>
          </w:tcPr>
          <w:p w14:paraId="5CD922B3" w14:textId="755DC00A" w:rsidR="006D2A0C" w:rsidRDefault="006D2A0C" w:rsidP="00ED3144">
            <w:pPr>
              <w:jc w:val="center"/>
            </w:pPr>
            <w:r>
              <w:t>3 (2, 5)</w:t>
            </w:r>
          </w:p>
        </w:tc>
        <w:tc>
          <w:tcPr>
            <w:tcW w:w="426" w:type="dxa"/>
          </w:tcPr>
          <w:p w14:paraId="11150F30" w14:textId="5C5760C0" w:rsidR="006D2A0C" w:rsidRDefault="006D2A0C" w:rsidP="006D2A0C">
            <w:pPr>
              <w:jc w:val="center"/>
            </w:pPr>
          </w:p>
        </w:tc>
      </w:tr>
      <w:tr w:rsidR="006D2A0C" w14:paraId="10EDA008" w14:textId="77777777" w:rsidTr="00ED3144">
        <w:trPr>
          <w:jc w:val="center"/>
        </w:trPr>
        <w:tc>
          <w:tcPr>
            <w:tcW w:w="1530" w:type="dxa"/>
          </w:tcPr>
          <w:p w14:paraId="418407B5" w14:textId="1D951562" w:rsidR="006D2A0C" w:rsidRDefault="006D2A0C" w:rsidP="006D2A0C">
            <w:r>
              <w:t>Attending-8</w:t>
            </w:r>
          </w:p>
        </w:tc>
        <w:tc>
          <w:tcPr>
            <w:tcW w:w="1890" w:type="dxa"/>
          </w:tcPr>
          <w:p w14:paraId="012890A9" w14:textId="2FFDB0A7" w:rsidR="006D2A0C" w:rsidRDefault="006D2A0C" w:rsidP="00ED3144">
            <w:pPr>
              <w:jc w:val="center"/>
            </w:pPr>
            <w:r>
              <w:t>2 (2, 3)</w:t>
            </w:r>
          </w:p>
        </w:tc>
        <w:tc>
          <w:tcPr>
            <w:tcW w:w="1980" w:type="dxa"/>
          </w:tcPr>
          <w:p w14:paraId="0C425813" w14:textId="5B98F291" w:rsidR="006D2A0C" w:rsidRDefault="006D2A0C" w:rsidP="00ED3144">
            <w:pPr>
              <w:jc w:val="center"/>
            </w:pPr>
            <w:r>
              <w:t>3 (2, 4)</w:t>
            </w:r>
          </w:p>
        </w:tc>
        <w:tc>
          <w:tcPr>
            <w:tcW w:w="450" w:type="dxa"/>
          </w:tcPr>
          <w:p w14:paraId="6839789D" w14:textId="64912A8A" w:rsidR="006D2A0C" w:rsidRDefault="006D2A0C" w:rsidP="006D2A0C">
            <w:pPr>
              <w:jc w:val="center"/>
            </w:pPr>
          </w:p>
        </w:tc>
        <w:tc>
          <w:tcPr>
            <w:tcW w:w="1800" w:type="dxa"/>
          </w:tcPr>
          <w:p w14:paraId="7FD50EB6" w14:textId="7FACD9FD" w:rsidR="006D2A0C" w:rsidRDefault="006D2A0C" w:rsidP="00ED3144">
            <w:pPr>
              <w:jc w:val="center"/>
            </w:pPr>
            <w:r>
              <w:t>2 (2, 3)</w:t>
            </w:r>
          </w:p>
        </w:tc>
        <w:tc>
          <w:tcPr>
            <w:tcW w:w="1644" w:type="dxa"/>
          </w:tcPr>
          <w:p w14:paraId="2BA26563" w14:textId="4BA7FF2F" w:rsidR="006D2A0C" w:rsidRDefault="006D2A0C" w:rsidP="00ED3144">
            <w:pPr>
              <w:jc w:val="center"/>
            </w:pPr>
            <w:r>
              <w:t>3 (2, 4)</w:t>
            </w:r>
          </w:p>
        </w:tc>
        <w:tc>
          <w:tcPr>
            <w:tcW w:w="426" w:type="dxa"/>
          </w:tcPr>
          <w:p w14:paraId="101857D1" w14:textId="1F27953F" w:rsidR="006D2A0C" w:rsidRDefault="006D2A0C" w:rsidP="006D2A0C">
            <w:pPr>
              <w:jc w:val="center"/>
            </w:pPr>
          </w:p>
        </w:tc>
      </w:tr>
      <w:tr w:rsidR="006D2A0C" w14:paraId="2DBF4F5B" w14:textId="77777777" w:rsidTr="00ED3144">
        <w:trPr>
          <w:jc w:val="center"/>
        </w:trPr>
        <w:tc>
          <w:tcPr>
            <w:tcW w:w="1530" w:type="dxa"/>
          </w:tcPr>
          <w:p w14:paraId="2068CBCD" w14:textId="7A3205B6" w:rsidR="006D2A0C" w:rsidRDefault="006D2A0C" w:rsidP="006D2A0C">
            <w:r>
              <w:t>Attending-9</w:t>
            </w:r>
          </w:p>
        </w:tc>
        <w:tc>
          <w:tcPr>
            <w:tcW w:w="1890" w:type="dxa"/>
          </w:tcPr>
          <w:p w14:paraId="6F5F4CAA" w14:textId="13F612FC" w:rsidR="006D2A0C" w:rsidRDefault="006D2A0C" w:rsidP="00ED3144">
            <w:pPr>
              <w:jc w:val="center"/>
            </w:pPr>
            <w:r>
              <w:t>3 (2, 4)</w:t>
            </w:r>
          </w:p>
        </w:tc>
        <w:tc>
          <w:tcPr>
            <w:tcW w:w="1980" w:type="dxa"/>
          </w:tcPr>
          <w:p w14:paraId="360D03C1" w14:textId="41CCDADB" w:rsidR="006D2A0C" w:rsidRDefault="006D2A0C" w:rsidP="00ED3144">
            <w:pPr>
              <w:jc w:val="center"/>
            </w:pPr>
            <w:r>
              <w:t>3 (2, 4)</w:t>
            </w:r>
          </w:p>
        </w:tc>
        <w:tc>
          <w:tcPr>
            <w:tcW w:w="450" w:type="dxa"/>
          </w:tcPr>
          <w:p w14:paraId="2C55CF77" w14:textId="3019D4EA" w:rsidR="006D2A0C" w:rsidRDefault="006D2A0C" w:rsidP="006D2A0C">
            <w:pPr>
              <w:jc w:val="center"/>
            </w:pPr>
          </w:p>
        </w:tc>
        <w:tc>
          <w:tcPr>
            <w:tcW w:w="1800" w:type="dxa"/>
          </w:tcPr>
          <w:p w14:paraId="7304E597" w14:textId="5125E979" w:rsidR="006D2A0C" w:rsidRDefault="006D2A0C" w:rsidP="00ED3144">
            <w:pPr>
              <w:jc w:val="center"/>
            </w:pPr>
            <w:r>
              <w:t>3 (2, 4)</w:t>
            </w:r>
          </w:p>
        </w:tc>
        <w:tc>
          <w:tcPr>
            <w:tcW w:w="1644" w:type="dxa"/>
          </w:tcPr>
          <w:p w14:paraId="1DE8B823" w14:textId="1A85B7A1" w:rsidR="006D2A0C" w:rsidRDefault="006D2A0C" w:rsidP="00ED3144">
            <w:pPr>
              <w:jc w:val="center"/>
            </w:pPr>
            <w:r>
              <w:t>3 (2, 4)</w:t>
            </w:r>
          </w:p>
        </w:tc>
        <w:tc>
          <w:tcPr>
            <w:tcW w:w="426" w:type="dxa"/>
          </w:tcPr>
          <w:p w14:paraId="03ECC7F2" w14:textId="4C955027" w:rsidR="006D2A0C" w:rsidRDefault="006D2A0C" w:rsidP="006D2A0C">
            <w:pPr>
              <w:jc w:val="center"/>
            </w:pPr>
          </w:p>
        </w:tc>
      </w:tr>
      <w:tr w:rsidR="0054462E" w14:paraId="6D200A32" w14:textId="77777777" w:rsidTr="00ED3144">
        <w:trPr>
          <w:jc w:val="center"/>
        </w:trPr>
        <w:tc>
          <w:tcPr>
            <w:tcW w:w="1530" w:type="dxa"/>
          </w:tcPr>
          <w:p w14:paraId="07D5B61D" w14:textId="0FBB82C3" w:rsidR="0054462E" w:rsidRDefault="0054462E" w:rsidP="0054462E">
            <w:r>
              <w:t>Attending-10</w:t>
            </w:r>
          </w:p>
        </w:tc>
        <w:tc>
          <w:tcPr>
            <w:tcW w:w="1890" w:type="dxa"/>
          </w:tcPr>
          <w:p w14:paraId="2CB825F7" w14:textId="072D3313" w:rsidR="0054462E" w:rsidRDefault="0054462E" w:rsidP="00ED3144">
            <w:pPr>
              <w:jc w:val="center"/>
            </w:pPr>
            <w:r>
              <w:t>3 (2, 4</w:t>
            </w:r>
            <w:r w:rsidR="00ED3144">
              <w:t>)</w:t>
            </w:r>
          </w:p>
        </w:tc>
        <w:tc>
          <w:tcPr>
            <w:tcW w:w="1980" w:type="dxa"/>
          </w:tcPr>
          <w:p w14:paraId="2F954DBF" w14:textId="4ED52914" w:rsidR="0054462E" w:rsidRDefault="0054462E" w:rsidP="00ED3144">
            <w:pPr>
              <w:jc w:val="center"/>
            </w:pPr>
            <w:r>
              <w:t>3 (2, 4)</w:t>
            </w:r>
          </w:p>
        </w:tc>
        <w:tc>
          <w:tcPr>
            <w:tcW w:w="450" w:type="dxa"/>
          </w:tcPr>
          <w:p w14:paraId="0DD46A23" w14:textId="6A09D43F" w:rsidR="0054462E" w:rsidRDefault="0054462E" w:rsidP="0054462E">
            <w:pPr>
              <w:jc w:val="center"/>
            </w:pPr>
          </w:p>
        </w:tc>
        <w:tc>
          <w:tcPr>
            <w:tcW w:w="1800" w:type="dxa"/>
          </w:tcPr>
          <w:p w14:paraId="28F87AB6" w14:textId="27C74B2B" w:rsidR="0054462E" w:rsidRDefault="0054462E" w:rsidP="00ED3144">
            <w:pPr>
              <w:jc w:val="center"/>
            </w:pPr>
            <w:r>
              <w:t>3 (2, 4)</w:t>
            </w:r>
          </w:p>
        </w:tc>
        <w:tc>
          <w:tcPr>
            <w:tcW w:w="1644" w:type="dxa"/>
          </w:tcPr>
          <w:p w14:paraId="5F886238" w14:textId="1FEAF040" w:rsidR="0054462E" w:rsidRDefault="0054462E" w:rsidP="00ED3144">
            <w:pPr>
              <w:jc w:val="center"/>
            </w:pPr>
            <w:r>
              <w:t>3 (2, 4)</w:t>
            </w:r>
          </w:p>
        </w:tc>
        <w:tc>
          <w:tcPr>
            <w:tcW w:w="426" w:type="dxa"/>
          </w:tcPr>
          <w:p w14:paraId="0E2CF0D6" w14:textId="1730BFD6" w:rsidR="0054462E" w:rsidRDefault="0054462E" w:rsidP="0054462E">
            <w:pPr>
              <w:jc w:val="center"/>
            </w:pPr>
          </w:p>
        </w:tc>
      </w:tr>
      <w:tr w:rsidR="0054462E" w14:paraId="13A1587D" w14:textId="77777777" w:rsidTr="00ED3144">
        <w:trPr>
          <w:jc w:val="center"/>
        </w:trPr>
        <w:tc>
          <w:tcPr>
            <w:tcW w:w="1530" w:type="dxa"/>
          </w:tcPr>
          <w:p w14:paraId="471F35C9" w14:textId="7ED4D10E" w:rsidR="0054462E" w:rsidRDefault="0054462E" w:rsidP="0054462E">
            <w:r>
              <w:t>Attending-11</w:t>
            </w:r>
          </w:p>
        </w:tc>
        <w:tc>
          <w:tcPr>
            <w:tcW w:w="1890" w:type="dxa"/>
          </w:tcPr>
          <w:p w14:paraId="135F3EA8" w14:textId="560BEA69" w:rsidR="0054462E" w:rsidRDefault="0054462E" w:rsidP="00ED3144">
            <w:pPr>
              <w:jc w:val="center"/>
            </w:pPr>
            <w:r>
              <w:t>3 (2, 5)</w:t>
            </w:r>
          </w:p>
        </w:tc>
        <w:tc>
          <w:tcPr>
            <w:tcW w:w="1980" w:type="dxa"/>
          </w:tcPr>
          <w:p w14:paraId="47F37651" w14:textId="25E6182B" w:rsidR="0054462E" w:rsidRDefault="0054462E" w:rsidP="00ED3144">
            <w:pPr>
              <w:jc w:val="center"/>
            </w:pPr>
            <w:r>
              <w:t>3 (2, 5)</w:t>
            </w:r>
          </w:p>
        </w:tc>
        <w:tc>
          <w:tcPr>
            <w:tcW w:w="450" w:type="dxa"/>
          </w:tcPr>
          <w:p w14:paraId="620EDF9C" w14:textId="16205A6B" w:rsidR="0054462E" w:rsidRDefault="0054462E" w:rsidP="0054462E">
            <w:pPr>
              <w:jc w:val="center"/>
            </w:pPr>
          </w:p>
        </w:tc>
        <w:tc>
          <w:tcPr>
            <w:tcW w:w="1800" w:type="dxa"/>
          </w:tcPr>
          <w:p w14:paraId="6FA549DF" w14:textId="51EF593C" w:rsidR="0054462E" w:rsidRDefault="0054462E" w:rsidP="00ED3144">
            <w:pPr>
              <w:jc w:val="center"/>
            </w:pPr>
            <w:r>
              <w:t>3 (2, 5)</w:t>
            </w:r>
          </w:p>
        </w:tc>
        <w:tc>
          <w:tcPr>
            <w:tcW w:w="1644" w:type="dxa"/>
          </w:tcPr>
          <w:p w14:paraId="330FE6ED" w14:textId="23D655E7" w:rsidR="0054462E" w:rsidRDefault="0054462E" w:rsidP="00ED3144">
            <w:pPr>
              <w:jc w:val="center"/>
            </w:pPr>
            <w:r>
              <w:t>3 (2, 4)</w:t>
            </w:r>
          </w:p>
        </w:tc>
        <w:tc>
          <w:tcPr>
            <w:tcW w:w="426" w:type="dxa"/>
          </w:tcPr>
          <w:p w14:paraId="041ACFC5" w14:textId="443C3C26" w:rsidR="0054462E" w:rsidRDefault="0054462E" w:rsidP="0054462E">
            <w:pPr>
              <w:jc w:val="center"/>
            </w:pPr>
          </w:p>
        </w:tc>
      </w:tr>
      <w:tr w:rsidR="0054462E" w14:paraId="32525981" w14:textId="77777777" w:rsidTr="00ED3144">
        <w:trPr>
          <w:jc w:val="center"/>
        </w:trPr>
        <w:tc>
          <w:tcPr>
            <w:tcW w:w="1530" w:type="dxa"/>
          </w:tcPr>
          <w:p w14:paraId="0A76CBF3" w14:textId="441DA669" w:rsidR="0054462E" w:rsidRDefault="0054462E" w:rsidP="0054462E">
            <w:r>
              <w:t>Attending-12</w:t>
            </w:r>
          </w:p>
        </w:tc>
        <w:tc>
          <w:tcPr>
            <w:tcW w:w="1890" w:type="dxa"/>
          </w:tcPr>
          <w:p w14:paraId="0A7AD62A" w14:textId="4DE30CC6" w:rsidR="0054462E" w:rsidRDefault="0054462E" w:rsidP="00ED3144">
            <w:pPr>
              <w:jc w:val="center"/>
            </w:pPr>
            <w:r>
              <w:t>3 (2, 4)</w:t>
            </w:r>
          </w:p>
        </w:tc>
        <w:tc>
          <w:tcPr>
            <w:tcW w:w="1980" w:type="dxa"/>
          </w:tcPr>
          <w:p w14:paraId="2576B52B" w14:textId="06AE7AE5" w:rsidR="0054462E" w:rsidRDefault="0054462E" w:rsidP="00ED3144">
            <w:pPr>
              <w:jc w:val="center"/>
            </w:pPr>
            <w:r>
              <w:t>3 (2, 5)</w:t>
            </w:r>
          </w:p>
        </w:tc>
        <w:tc>
          <w:tcPr>
            <w:tcW w:w="450" w:type="dxa"/>
          </w:tcPr>
          <w:p w14:paraId="5610F708" w14:textId="72397311" w:rsidR="0054462E" w:rsidRDefault="0054462E" w:rsidP="0054462E">
            <w:pPr>
              <w:jc w:val="center"/>
            </w:pPr>
          </w:p>
        </w:tc>
        <w:tc>
          <w:tcPr>
            <w:tcW w:w="1800" w:type="dxa"/>
          </w:tcPr>
          <w:p w14:paraId="63E1C186" w14:textId="0A80F432" w:rsidR="0054462E" w:rsidRDefault="0054462E" w:rsidP="00ED3144">
            <w:pPr>
              <w:jc w:val="center"/>
            </w:pPr>
            <w:r>
              <w:t>3 (2, 4)</w:t>
            </w:r>
          </w:p>
        </w:tc>
        <w:tc>
          <w:tcPr>
            <w:tcW w:w="1644" w:type="dxa"/>
          </w:tcPr>
          <w:p w14:paraId="66CA26CA" w14:textId="6E13DE0B" w:rsidR="0054462E" w:rsidRDefault="0054462E" w:rsidP="00ED3144">
            <w:pPr>
              <w:jc w:val="center"/>
            </w:pPr>
            <w:r>
              <w:t>3 (2, 5)</w:t>
            </w:r>
          </w:p>
        </w:tc>
        <w:tc>
          <w:tcPr>
            <w:tcW w:w="426" w:type="dxa"/>
          </w:tcPr>
          <w:p w14:paraId="743F0FE9" w14:textId="55DC5B9D" w:rsidR="0054462E" w:rsidRDefault="0054462E" w:rsidP="0054462E">
            <w:pPr>
              <w:jc w:val="center"/>
            </w:pPr>
          </w:p>
        </w:tc>
      </w:tr>
      <w:tr w:rsidR="0054462E" w:rsidRPr="004C034B" w14:paraId="67B28556" w14:textId="77777777" w:rsidTr="00ED3144">
        <w:trPr>
          <w:jc w:val="center"/>
        </w:trPr>
        <w:tc>
          <w:tcPr>
            <w:tcW w:w="1530" w:type="dxa"/>
          </w:tcPr>
          <w:p w14:paraId="724EC008" w14:textId="754606AC" w:rsidR="0054462E" w:rsidRPr="004C034B" w:rsidRDefault="0054462E" w:rsidP="0054462E">
            <w:r>
              <w:t>Attending-13</w:t>
            </w:r>
          </w:p>
        </w:tc>
        <w:tc>
          <w:tcPr>
            <w:tcW w:w="1890" w:type="dxa"/>
          </w:tcPr>
          <w:p w14:paraId="5229DBA8" w14:textId="551FE291" w:rsidR="0054462E" w:rsidRPr="004F4C88" w:rsidRDefault="0054462E" w:rsidP="00ED3144">
            <w:pPr>
              <w:jc w:val="center"/>
            </w:pPr>
            <w:r>
              <w:t>3 (2, 4)</w:t>
            </w:r>
          </w:p>
        </w:tc>
        <w:tc>
          <w:tcPr>
            <w:tcW w:w="1980" w:type="dxa"/>
          </w:tcPr>
          <w:p w14:paraId="2ADC9379" w14:textId="1A9880F1" w:rsidR="0054462E" w:rsidRPr="004F4C88" w:rsidRDefault="0054462E" w:rsidP="00ED3144">
            <w:pPr>
              <w:jc w:val="center"/>
            </w:pPr>
            <w:r>
              <w:t>3 (2, 4)</w:t>
            </w:r>
          </w:p>
        </w:tc>
        <w:tc>
          <w:tcPr>
            <w:tcW w:w="450" w:type="dxa"/>
          </w:tcPr>
          <w:p w14:paraId="6B1261D2" w14:textId="210035DC" w:rsidR="0054462E" w:rsidRPr="004F4C88" w:rsidRDefault="0054462E" w:rsidP="0054462E">
            <w:pPr>
              <w:jc w:val="center"/>
            </w:pPr>
          </w:p>
        </w:tc>
        <w:tc>
          <w:tcPr>
            <w:tcW w:w="1800" w:type="dxa"/>
          </w:tcPr>
          <w:p w14:paraId="3B3F9F77" w14:textId="343FDD61" w:rsidR="0054462E" w:rsidRPr="00ED3144" w:rsidRDefault="0054462E" w:rsidP="00ED3144">
            <w:pPr>
              <w:jc w:val="center"/>
            </w:pPr>
            <w:r>
              <w:t>3 (2, 4)</w:t>
            </w:r>
          </w:p>
        </w:tc>
        <w:tc>
          <w:tcPr>
            <w:tcW w:w="1644" w:type="dxa"/>
          </w:tcPr>
          <w:p w14:paraId="12D55A8C" w14:textId="1119CE70" w:rsidR="0054462E" w:rsidRPr="00ED3144" w:rsidRDefault="0054462E" w:rsidP="00ED3144">
            <w:pPr>
              <w:jc w:val="center"/>
            </w:pPr>
            <w:r>
              <w:t>3 (2, 4)</w:t>
            </w:r>
          </w:p>
        </w:tc>
        <w:tc>
          <w:tcPr>
            <w:tcW w:w="426" w:type="dxa"/>
          </w:tcPr>
          <w:p w14:paraId="1DFF56D2" w14:textId="01B37FC3" w:rsidR="0054462E" w:rsidRPr="004C034B" w:rsidRDefault="0054462E" w:rsidP="0054462E">
            <w:pPr>
              <w:jc w:val="center"/>
              <w:rPr>
                <w:i/>
              </w:rPr>
            </w:pPr>
          </w:p>
        </w:tc>
      </w:tr>
      <w:tr w:rsidR="0054462E" w14:paraId="4064BCCE" w14:textId="77777777" w:rsidTr="00ED3144">
        <w:trPr>
          <w:jc w:val="center"/>
        </w:trPr>
        <w:tc>
          <w:tcPr>
            <w:tcW w:w="1530" w:type="dxa"/>
          </w:tcPr>
          <w:p w14:paraId="02FA3C2E" w14:textId="7758025B" w:rsidR="0054462E" w:rsidRDefault="0054462E" w:rsidP="0054462E">
            <w:r>
              <w:t>Attending-14</w:t>
            </w:r>
          </w:p>
        </w:tc>
        <w:tc>
          <w:tcPr>
            <w:tcW w:w="1890" w:type="dxa"/>
          </w:tcPr>
          <w:p w14:paraId="54E3575F" w14:textId="0073137A" w:rsidR="0054462E" w:rsidRDefault="0054462E" w:rsidP="00ED3144">
            <w:pPr>
              <w:jc w:val="center"/>
            </w:pPr>
            <w:r>
              <w:t>3 (2, 4)</w:t>
            </w:r>
          </w:p>
        </w:tc>
        <w:tc>
          <w:tcPr>
            <w:tcW w:w="1980" w:type="dxa"/>
          </w:tcPr>
          <w:p w14:paraId="309BCD3A" w14:textId="0D6842C2" w:rsidR="0054462E" w:rsidRDefault="0054462E" w:rsidP="00ED3144">
            <w:pPr>
              <w:jc w:val="center"/>
            </w:pPr>
            <w:r>
              <w:t>3 (2, 5)</w:t>
            </w:r>
          </w:p>
        </w:tc>
        <w:tc>
          <w:tcPr>
            <w:tcW w:w="450" w:type="dxa"/>
          </w:tcPr>
          <w:p w14:paraId="641D0242" w14:textId="201EF4F1" w:rsidR="0054462E" w:rsidRDefault="0054462E" w:rsidP="0054462E">
            <w:pPr>
              <w:jc w:val="center"/>
            </w:pPr>
          </w:p>
        </w:tc>
        <w:tc>
          <w:tcPr>
            <w:tcW w:w="1800" w:type="dxa"/>
          </w:tcPr>
          <w:p w14:paraId="47EC9629" w14:textId="6940502C" w:rsidR="0054462E" w:rsidRPr="00ED3144" w:rsidRDefault="0054462E" w:rsidP="00ED3144">
            <w:pPr>
              <w:jc w:val="center"/>
            </w:pPr>
            <w:r>
              <w:t>3 (2, 4)</w:t>
            </w:r>
          </w:p>
        </w:tc>
        <w:tc>
          <w:tcPr>
            <w:tcW w:w="1644" w:type="dxa"/>
          </w:tcPr>
          <w:p w14:paraId="5A498A38" w14:textId="28680A14" w:rsidR="0054462E" w:rsidRDefault="0054462E" w:rsidP="00ED3144">
            <w:pPr>
              <w:jc w:val="center"/>
            </w:pPr>
            <w:r>
              <w:t>3 (2, 4)</w:t>
            </w:r>
          </w:p>
        </w:tc>
        <w:tc>
          <w:tcPr>
            <w:tcW w:w="426" w:type="dxa"/>
          </w:tcPr>
          <w:p w14:paraId="524872B0" w14:textId="5E391AA1" w:rsidR="0054462E" w:rsidRDefault="0054462E" w:rsidP="0054462E">
            <w:pPr>
              <w:jc w:val="center"/>
            </w:pPr>
          </w:p>
        </w:tc>
      </w:tr>
      <w:tr w:rsidR="0054462E" w14:paraId="65150595" w14:textId="77777777" w:rsidTr="00ED3144">
        <w:trPr>
          <w:jc w:val="center"/>
        </w:trPr>
        <w:tc>
          <w:tcPr>
            <w:tcW w:w="1530" w:type="dxa"/>
          </w:tcPr>
          <w:p w14:paraId="08EAB795" w14:textId="1398045E" w:rsidR="0054462E" w:rsidRDefault="0054462E" w:rsidP="0054462E">
            <w:r>
              <w:t>Attending-15</w:t>
            </w:r>
          </w:p>
        </w:tc>
        <w:tc>
          <w:tcPr>
            <w:tcW w:w="1890" w:type="dxa"/>
          </w:tcPr>
          <w:p w14:paraId="2F918886" w14:textId="44188629" w:rsidR="0054462E" w:rsidRDefault="0054462E" w:rsidP="00ED3144">
            <w:pPr>
              <w:jc w:val="center"/>
            </w:pPr>
            <w:r>
              <w:t>3 (2, 4)</w:t>
            </w:r>
          </w:p>
        </w:tc>
        <w:tc>
          <w:tcPr>
            <w:tcW w:w="1980" w:type="dxa"/>
          </w:tcPr>
          <w:p w14:paraId="7D2F5BC3" w14:textId="4E5D00B1" w:rsidR="0054462E" w:rsidRDefault="0054462E" w:rsidP="00ED3144">
            <w:pPr>
              <w:jc w:val="center"/>
            </w:pPr>
            <w:r>
              <w:t>3 (2, 4)</w:t>
            </w:r>
          </w:p>
        </w:tc>
        <w:tc>
          <w:tcPr>
            <w:tcW w:w="450" w:type="dxa"/>
          </w:tcPr>
          <w:p w14:paraId="1CE034F0" w14:textId="5EA787FB" w:rsidR="0054462E" w:rsidRDefault="0054462E" w:rsidP="0054462E">
            <w:pPr>
              <w:jc w:val="center"/>
            </w:pPr>
          </w:p>
        </w:tc>
        <w:tc>
          <w:tcPr>
            <w:tcW w:w="1800" w:type="dxa"/>
          </w:tcPr>
          <w:p w14:paraId="605BA0A5" w14:textId="03F7F079" w:rsidR="0054462E" w:rsidRDefault="0054462E" w:rsidP="00ED3144">
            <w:pPr>
              <w:jc w:val="center"/>
            </w:pPr>
            <w:r>
              <w:t>3 (2, 4)</w:t>
            </w:r>
          </w:p>
        </w:tc>
        <w:tc>
          <w:tcPr>
            <w:tcW w:w="1644" w:type="dxa"/>
          </w:tcPr>
          <w:p w14:paraId="362EC264" w14:textId="43E3F852" w:rsidR="0054462E" w:rsidRDefault="0054462E" w:rsidP="00ED3144">
            <w:pPr>
              <w:jc w:val="center"/>
            </w:pPr>
            <w:r>
              <w:t>3 (2, 4)</w:t>
            </w:r>
          </w:p>
        </w:tc>
        <w:tc>
          <w:tcPr>
            <w:tcW w:w="426" w:type="dxa"/>
          </w:tcPr>
          <w:p w14:paraId="3AE4581C" w14:textId="4FBF7492" w:rsidR="0054462E" w:rsidRDefault="0054462E" w:rsidP="0054462E">
            <w:pPr>
              <w:jc w:val="center"/>
            </w:pPr>
          </w:p>
        </w:tc>
      </w:tr>
    </w:tbl>
    <w:p w14:paraId="57EB05BE" w14:textId="7F10B5EA" w:rsidR="005656BB" w:rsidRDefault="005656BB" w:rsidP="005656BB">
      <w:pPr>
        <w:jc w:val="both"/>
      </w:pPr>
      <w:r>
        <w:t xml:space="preserve">Abbreviations: IQR, Interquartile Range; </w:t>
      </w:r>
      <w:r w:rsidR="00505FE8">
        <w:t>n, n</w:t>
      </w:r>
      <w:r w:rsidR="007F3F7D">
        <w:t xml:space="preserve">umber of new patients seen per Attending physician per hour used for </w:t>
      </w:r>
      <w:r>
        <w:t>P</w:t>
      </w:r>
      <w:r w:rsidR="007F3F7D">
        <w:t>roductivity analysis</w:t>
      </w:r>
      <w:r w:rsidR="00ED3144">
        <w:t>.</w:t>
      </w:r>
    </w:p>
    <w:p w14:paraId="6E481BD8" w14:textId="77777777" w:rsidR="005656BB" w:rsidRDefault="005656BB" w:rsidP="005656BB"/>
    <w:p w14:paraId="5F6114CB" w14:textId="77777777" w:rsidR="005656BB" w:rsidRDefault="005656BB" w:rsidP="005656BB"/>
    <w:p w14:paraId="0FF201F3" w14:textId="77777777" w:rsidR="006A08BE" w:rsidRDefault="006A08BE"/>
    <w:sectPr w:rsidR="006A0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hao wang">
    <w15:presenceInfo w15:providerId="Windows Live" w15:userId="dfa18ba1f72c0c2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56BB"/>
    <w:rsid w:val="00071DC8"/>
    <w:rsid w:val="000F24BA"/>
    <w:rsid w:val="00143A40"/>
    <w:rsid w:val="001520E5"/>
    <w:rsid w:val="001E68A1"/>
    <w:rsid w:val="00226AEB"/>
    <w:rsid w:val="002749E2"/>
    <w:rsid w:val="002D02F8"/>
    <w:rsid w:val="002F5E35"/>
    <w:rsid w:val="00324583"/>
    <w:rsid w:val="003739A0"/>
    <w:rsid w:val="003A0857"/>
    <w:rsid w:val="003B794C"/>
    <w:rsid w:val="00423523"/>
    <w:rsid w:val="00493A28"/>
    <w:rsid w:val="004C034B"/>
    <w:rsid w:val="004D5718"/>
    <w:rsid w:val="004F4C88"/>
    <w:rsid w:val="00505FE8"/>
    <w:rsid w:val="00522AF6"/>
    <w:rsid w:val="005261DD"/>
    <w:rsid w:val="0054462E"/>
    <w:rsid w:val="00550154"/>
    <w:rsid w:val="005656BB"/>
    <w:rsid w:val="006643BA"/>
    <w:rsid w:val="006A08BE"/>
    <w:rsid w:val="006D2A0C"/>
    <w:rsid w:val="00731EB7"/>
    <w:rsid w:val="007F3F7D"/>
    <w:rsid w:val="008E184D"/>
    <w:rsid w:val="0090410A"/>
    <w:rsid w:val="00904B4F"/>
    <w:rsid w:val="00A32D21"/>
    <w:rsid w:val="00AD4435"/>
    <w:rsid w:val="00AF6958"/>
    <w:rsid w:val="00B1485D"/>
    <w:rsid w:val="00B62571"/>
    <w:rsid w:val="00B62989"/>
    <w:rsid w:val="00B70D8D"/>
    <w:rsid w:val="00C06210"/>
    <w:rsid w:val="00C20A96"/>
    <w:rsid w:val="00C2647D"/>
    <w:rsid w:val="00C71B6E"/>
    <w:rsid w:val="00C9602C"/>
    <w:rsid w:val="00CC5A28"/>
    <w:rsid w:val="00CD47C9"/>
    <w:rsid w:val="00CF1C98"/>
    <w:rsid w:val="00D0352B"/>
    <w:rsid w:val="00D60B59"/>
    <w:rsid w:val="00DE05F3"/>
    <w:rsid w:val="00DE1DC2"/>
    <w:rsid w:val="00E61344"/>
    <w:rsid w:val="00EB253A"/>
    <w:rsid w:val="00EC362A"/>
    <w:rsid w:val="00ED3144"/>
    <w:rsid w:val="00ED5AAB"/>
    <w:rsid w:val="00F42839"/>
    <w:rsid w:val="00F70F45"/>
    <w:rsid w:val="00FE7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E31FC"/>
  <w15:chartTrackingRefBased/>
  <w15:docId w15:val="{7F884A56-4389-4DAD-8AF0-4A9FB428F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5656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56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1EB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1EB7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31EB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1EB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1EB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1EB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1EB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4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wang</dc:creator>
  <cp:keywords/>
  <dc:description/>
  <cp:lastModifiedBy>hao wang</cp:lastModifiedBy>
  <cp:revision>2</cp:revision>
  <dcterms:created xsi:type="dcterms:W3CDTF">2020-01-27T15:42:00Z</dcterms:created>
  <dcterms:modified xsi:type="dcterms:W3CDTF">2020-01-27T15:42:00Z</dcterms:modified>
</cp:coreProperties>
</file>